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FD3A3" w14:textId="6D25B438" w:rsidR="00CB683E" w:rsidRPr="00CB683E" w:rsidRDefault="00674B82" w:rsidP="00430F25">
      <w:pPr>
        <w:rPr>
          <w:b/>
          <w:sz w:val="32"/>
          <w:szCs w:val="32"/>
        </w:rPr>
      </w:pPr>
      <w:r w:rsidRPr="00CB683E">
        <w:rPr>
          <w:b/>
          <w:sz w:val="32"/>
          <w:szCs w:val="32"/>
        </w:rPr>
        <w:t>S6</w:t>
      </w:r>
      <w:r w:rsidR="00CB683E" w:rsidRPr="00CB683E">
        <w:rPr>
          <w:b/>
          <w:sz w:val="32"/>
          <w:szCs w:val="32"/>
        </w:rPr>
        <w:t xml:space="preserve"> Appendix</w:t>
      </w:r>
      <w:r w:rsidR="00457A97">
        <w:rPr>
          <w:b/>
          <w:sz w:val="32"/>
          <w:szCs w:val="32"/>
        </w:rPr>
        <w:t xml:space="preserve">: Association between the incidence of orofacial cleft subtypes and active smoking prevalence </w:t>
      </w:r>
    </w:p>
    <w:p w14:paraId="510149DC" w14:textId="77777777" w:rsidR="00CB683E" w:rsidRDefault="00CB683E" w:rsidP="00430F25">
      <w:pPr>
        <w:rPr>
          <w:b/>
        </w:rPr>
      </w:pPr>
    </w:p>
    <w:p w14:paraId="042F9EFB" w14:textId="78471C82" w:rsidR="00430F25" w:rsidRDefault="00674B82" w:rsidP="00430F25">
      <w:r>
        <w:rPr>
          <w:b/>
        </w:rPr>
        <w:t>Table</w:t>
      </w:r>
      <w:r w:rsidR="00430F25" w:rsidRPr="00BD4D42">
        <w:rPr>
          <w:b/>
        </w:rPr>
        <w:t>:</w:t>
      </w:r>
      <w:r w:rsidR="00430F25">
        <w:t xml:space="preserve"> Ecological regression analysis to assess the correlation between the </w:t>
      </w:r>
      <w:r w:rsidR="006E00A2">
        <w:t>incidence</w:t>
      </w:r>
      <w:r w:rsidR="00430F25">
        <w:t xml:space="preserve"> of orofacial cleft subtypes cleft lip +- palate (CLP) and cleft palate only (CPO) and the proportion of active smoking in Exposure Proxy 1 (females over 16-years of age in the UK) and Exposure Proxy 2 (pregnant women in Scotland attending antenatal booking appointment). A quasi-Poisson distribution was used with adjustment for long-term trends, maternal age and a one-year lag of exposure effect.  </w:t>
      </w:r>
    </w:p>
    <w:p w14:paraId="6331AA74" w14:textId="77777777" w:rsidR="00B91F12" w:rsidRPr="00A311BE" w:rsidRDefault="00B91F12" w:rsidP="00430F25">
      <w:pPr>
        <w:rPr>
          <w:b/>
        </w:rPr>
      </w:pPr>
    </w:p>
    <w:tbl>
      <w:tblPr>
        <w:tblW w:w="9106" w:type="dxa"/>
        <w:tblInd w:w="108" w:type="dxa"/>
        <w:tblLook w:val="04A0" w:firstRow="1" w:lastRow="0" w:firstColumn="1" w:lastColumn="0" w:noHBand="0" w:noVBand="1"/>
      </w:tblPr>
      <w:tblGrid>
        <w:gridCol w:w="1310"/>
        <w:gridCol w:w="1034"/>
        <w:gridCol w:w="1234"/>
        <w:gridCol w:w="1701"/>
        <w:gridCol w:w="992"/>
        <w:gridCol w:w="1843"/>
        <w:gridCol w:w="992"/>
      </w:tblGrid>
      <w:tr w:rsidR="00A311BE" w:rsidRPr="00A11E03" w14:paraId="2BC6E3F6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31F2B310" w14:textId="77777777" w:rsidR="00430F25" w:rsidRPr="00A11E03" w:rsidRDefault="00430F25" w:rsidP="004856F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 xml:space="preserve">Population of children born with Orofacial Cleft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46CC4946" w14:textId="77777777" w:rsidR="00430F25" w:rsidRPr="00A11E03" w:rsidRDefault="00430F25" w:rsidP="004856F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Cleft Sub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2623E1D1" w14:textId="77777777" w:rsidR="00430F25" w:rsidRPr="00A11E03" w:rsidRDefault="00430F25" w:rsidP="004856F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Proxy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 xml:space="preserve"> Smoking Exposu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499ACB2B" w14:textId="77777777" w:rsidR="00430F25" w:rsidRPr="00A11E03" w:rsidRDefault="00430F25" w:rsidP="004856F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Crude R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52710BF5" w14:textId="77777777" w:rsidR="00430F25" w:rsidRPr="00A11E03" w:rsidRDefault="00430F25" w:rsidP="004856F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55E49FF4" w14:textId="77777777" w:rsidR="00430F25" w:rsidRPr="00A11E03" w:rsidRDefault="00430F25" w:rsidP="004856F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Adjusted R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3ED92756" w14:textId="77777777" w:rsidR="00430F25" w:rsidRPr="00A11E03" w:rsidRDefault="00430F25" w:rsidP="004856F6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 xml:space="preserve"> Value </w:t>
            </w:r>
          </w:p>
        </w:tc>
      </w:tr>
      <w:tr w:rsidR="00430F25" w:rsidRPr="00A11E03" w14:paraId="4EEFC9FD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266B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DE28660" w14:textId="77777777" w:rsidR="00430F25" w:rsidRPr="00A11E03" w:rsidRDefault="00430F25" w:rsidP="00485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F0DC" w14:textId="77777777" w:rsidR="00430F25" w:rsidRPr="00A11E03" w:rsidRDefault="00430F25" w:rsidP="00485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F59E" w14:textId="77777777" w:rsidR="00430F25" w:rsidRPr="00A11E03" w:rsidRDefault="00430F25" w:rsidP="00485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BC76" w14:textId="77777777" w:rsidR="00430F25" w:rsidRPr="00A11E03" w:rsidRDefault="00430F25" w:rsidP="00485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E3B1" w14:textId="77777777" w:rsidR="00430F25" w:rsidRPr="00A11E03" w:rsidRDefault="00430F25" w:rsidP="00485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DBA3" w14:textId="77777777" w:rsidR="00430F25" w:rsidRPr="00A11E03" w:rsidRDefault="00430F25" w:rsidP="00485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0F25" w:rsidRPr="00A11E03" w14:paraId="2A961204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DD94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ngland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ales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Northern Ireland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1555B79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E93A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3FB8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15CB5F7F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431C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56F2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  <w:p w14:paraId="0F167096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E8D5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0</w:t>
            </w:r>
          </w:p>
        </w:tc>
      </w:tr>
      <w:tr w:rsidR="00430F25" w:rsidRPr="00A11E03" w14:paraId="20368DF3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E6D0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CC9EB8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B490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C93B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503CE33B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1F95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661A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  <w:p w14:paraId="0297DE86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5D86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4</w:t>
            </w:r>
          </w:p>
          <w:p w14:paraId="1B50A2EB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F86D58D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2BB8DA9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30F25" w:rsidRPr="00A11E03" w14:paraId="7064A7C3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5900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A9337E9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P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9021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1B75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5</w:t>
            </w:r>
          </w:p>
          <w:p w14:paraId="45EC0656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D8E1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D5BA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62</w:t>
            </w:r>
          </w:p>
          <w:p w14:paraId="20C31DEF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26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19BC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49</w:t>
            </w:r>
          </w:p>
          <w:p w14:paraId="19C83F2E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22C812F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30F25" w:rsidRPr="00A11E03" w14:paraId="025F5508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4CCD0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1B233D5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B5E47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C92D8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A6C7D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0F9B5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8902A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30F25" w:rsidRPr="00A11E03" w14:paraId="73240FB0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C91C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928E94E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B0D4F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5D79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04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4D30D9A0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0.997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B3E7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8A86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  <w:p w14:paraId="3929F5D8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3E09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49</w:t>
            </w:r>
          </w:p>
          <w:p w14:paraId="585D8C3A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7D96650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A36CB5B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30F25" w:rsidRPr="00A11E03" w14:paraId="3F1B7FC4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C487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otla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5D256F9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3F75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63C3" w14:textId="421CCDFF" w:rsidR="00430F25" w:rsidRDefault="005533B6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  <w:r w:rsidR="00430F25"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528A1E35" w14:textId="18D5DD5D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9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09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C686" w14:textId="6585A7F8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4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D268" w14:textId="26E10118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 w:rsidR="002E3B60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  <w:p w14:paraId="62CD9D72" w14:textId="450D735F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044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0B10" w14:textId="18A61C3D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362</w:t>
            </w:r>
          </w:p>
          <w:p w14:paraId="6C9B26D2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72D4778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30F25" w:rsidRPr="00A11E03" w14:paraId="3EE032CE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4C62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5DC1EB2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7D5C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2570" w14:textId="1B3F3DC7" w:rsidR="00430F25" w:rsidRDefault="005533B6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8</w:t>
            </w:r>
          </w:p>
          <w:p w14:paraId="00090CA3" w14:textId="31A34F81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7F9C" w14:textId="2C9A8D5F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E3B60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7EEF" w14:textId="18DAA9D9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023</w:t>
            </w:r>
          </w:p>
          <w:p w14:paraId="2A74504C" w14:textId="5C06FD7E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877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9334C" w14:textId="6AA55F6E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770</w:t>
            </w:r>
          </w:p>
          <w:p w14:paraId="6C71D395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5CEE753" w14:textId="77777777" w:rsidR="00430F25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D8D4015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30F25" w:rsidRPr="00A11E03" w14:paraId="19367905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E61F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8CE1292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P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46AE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3A4F" w14:textId="05BCA73B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  <w:p w14:paraId="11A0ABEA" w14:textId="2024AF10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036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E0DC" w14:textId="4E951B1C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423F" w14:textId="0CE3709C" w:rsidR="00430F25" w:rsidRDefault="005533B6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22</w:t>
            </w:r>
          </w:p>
          <w:p w14:paraId="32043B10" w14:textId="50D5685C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942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E3B6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95EC" w14:textId="56BE6424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430F25" w:rsidRPr="00A11E03" w14:paraId="4AC66B07" w14:textId="77777777" w:rsidTr="00A311BE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7913" w14:textId="77777777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AAAB9F3" w14:textId="77777777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7645" w14:textId="77777777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0A7B" w14:textId="607FC8E9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  <w:p w14:paraId="19991396" w14:textId="08DA7BE0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218F" w14:textId="6489A796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2A09" w14:textId="0646214D" w:rsidR="00430F25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5F769939" w14:textId="0915C8DE" w:rsidR="00430F25" w:rsidRPr="00A11E03" w:rsidRDefault="00430F25" w:rsidP="004856F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829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0695" w14:textId="5706F8A6" w:rsidR="00430F25" w:rsidRPr="00A11E03" w:rsidRDefault="00430F25" w:rsidP="004856F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1E03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5533B6">
              <w:rPr>
                <w:rFonts w:ascii="Calibri" w:eastAsia="Times New Roman" w:hAnsi="Calibri" w:cs="Calibri"/>
                <w:color w:val="000000"/>
                <w:lang w:eastAsia="en-GB"/>
              </w:rPr>
              <w:t>624</w:t>
            </w:r>
          </w:p>
        </w:tc>
      </w:tr>
    </w:tbl>
    <w:p w14:paraId="37B00586" w14:textId="77777777" w:rsidR="00B91F12" w:rsidRDefault="00B91F12" w:rsidP="00430F25">
      <w:pPr>
        <w:rPr>
          <w:b/>
        </w:rPr>
      </w:pPr>
    </w:p>
    <w:p w14:paraId="3E36C6AF" w14:textId="77777777" w:rsidR="00B91F12" w:rsidRDefault="00B91F12" w:rsidP="00430F25">
      <w:pPr>
        <w:rPr>
          <w:b/>
        </w:rPr>
      </w:pPr>
    </w:p>
    <w:p w14:paraId="463F28FA" w14:textId="77777777" w:rsidR="00B91F12" w:rsidRDefault="00B91F12" w:rsidP="00430F25">
      <w:pPr>
        <w:rPr>
          <w:b/>
        </w:rPr>
      </w:pPr>
    </w:p>
    <w:p w14:paraId="13016D5D" w14:textId="77777777" w:rsidR="00B91F12" w:rsidRDefault="00B91F12" w:rsidP="00430F25">
      <w:pPr>
        <w:rPr>
          <w:b/>
        </w:rPr>
      </w:pPr>
    </w:p>
    <w:p w14:paraId="37901302" w14:textId="77777777" w:rsidR="00B91F12" w:rsidRDefault="00B91F12" w:rsidP="00430F25">
      <w:pPr>
        <w:rPr>
          <w:b/>
        </w:rPr>
      </w:pPr>
    </w:p>
    <w:p w14:paraId="0E00E1DC" w14:textId="77777777" w:rsidR="00B91F12" w:rsidRDefault="00B91F12" w:rsidP="00430F25">
      <w:pPr>
        <w:rPr>
          <w:b/>
        </w:rPr>
      </w:pPr>
    </w:p>
    <w:p w14:paraId="46643CE8" w14:textId="77777777" w:rsidR="00B91F12" w:rsidRDefault="00B91F12" w:rsidP="00430F25">
      <w:pPr>
        <w:rPr>
          <w:b/>
        </w:rPr>
      </w:pPr>
    </w:p>
    <w:p w14:paraId="16B40EB8" w14:textId="77777777" w:rsidR="00B91F12" w:rsidRDefault="00B91F12" w:rsidP="00430F25">
      <w:pPr>
        <w:rPr>
          <w:b/>
        </w:rPr>
      </w:pPr>
    </w:p>
    <w:p w14:paraId="29B6463A" w14:textId="77777777" w:rsidR="00B91F12" w:rsidRDefault="00B91F12" w:rsidP="00430F25">
      <w:pPr>
        <w:rPr>
          <w:b/>
        </w:rPr>
      </w:pPr>
    </w:p>
    <w:p w14:paraId="0457A372" w14:textId="31260BCE" w:rsidR="00753DCF" w:rsidRDefault="00753DCF"/>
    <w:sectPr w:rsidR="00753DCF" w:rsidSect="00B91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0AD"/>
    <w:multiLevelType w:val="hybridMultilevel"/>
    <w:tmpl w:val="D6842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2541E"/>
    <w:multiLevelType w:val="hybridMultilevel"/>
    <w:tmpl w:val="AEDEE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C40BE"/>
    <w:multiLevelType w:val="hybridMultilevel"/>
    <w:tmpl w:val="DED08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F25"/>
    <w:rsid w:val="00012C1B"/>
    <w:rsid w:val="0002530F"/>
    <w:rsid w:val="00050434"/>
    <w:rsid w:val="000536DB"/>
    <w:rsid w:val="000625AF"/>
    <w:rsid w:val="000679E5"/>
    <w:rsid w:val="00095036"/>
    <w:rsid w:val="001534A4"/>
    <w:rsid w:val="001D1822"/>
    <w:rsid w:val="001E01FC"/>
    <w:rsid w:val="001E6326"/>
    <w:rsid w:val="00232D97"/>
    <w:rsid w:val="002608F6"/>
    <w:rsid w:val="002855BC"/>
    <w:rsid w:val="002E3B60"/>
    <w:rsid w:val="00334238"/>
    <w:rsid w:val="00334646"/>
    <w:rsid w:val="00341757"/>
    <w:rsid w:val="00341EAD"/>
    <w:rsid w:val="003817F3"/>
    <w:rsid w:val="003E2E40"/>
    <w:rsid w:val="00430F25"/>
    <w:rsid w:val="004547C0"/>
    <w:rsid w:val="00457A97"/>
    <w:rsid w:val="004D1650"/>
    <w:rsid w:val="0051293B"/>
    <w:rsid w:val="005533B6"/>
    <w:rsid w:val="00556205"/>
    <w:rsid w:val="00573236"/>
    <w:rsid w:val="00587505"/>
    <w:rsid w:val="005B7069"/>
    <w:rsid w:val="005C74BD"/>
    <w:rsid w:val="005F3416"/>
    <w:rsid w:val="006221FB"/>
    <w:rsid w:val="00645ECF"/>
    <w:rsid w:val="00655330"/>
    <w:rsid w:val="00674B82"/>
    <w:rsid w:val="00682DE8"/>
    <w:rsid w:val="006A1D28"/>
    <w:rsid w:val="006D6CA9"/>
    <w:rsid w:val="006E00A2"/>
    <w:rsid w:val="006E6F4A"/>
    <w:rsid w:val="00753DCF"/>
    <w:rsid w:val="007876DD"/>
    <w:rsid w:val="007B6242"/>
    <w:rsid w:val="007E1037"/>
    <w:rsid w:val="007E3EE7"/>
    <w:rsid w:val="007E4A17"/>
    <w:rsid w:val="008234E0"/>
    <w:rsid w:val="00831BBE"/>
    <w:rsid w:val="008C14E4"/>
    <w:rsid w:val="008D49A0"/>
    <w:rsid w:val="00912929"/>
    <w:rsid w:val="0093741F"/>
    <w:rsid w:val="009C2CF7"/>
    <w:rsid w:val="009C5A83"/>
    <w:rsid w:val="009F6133"/>
    <w:rsid w:val="00A271A8"/>
    <w:rsid w:val="00A311BE"/>
    <w:rsid w:val="00A31FF7"/>
    <w:rsid w:val="00A54EE2"/>
    <w:rsid w:val="00AE263B"/>
    <w:rsid w:val="00AF2B5F"/>
    <w:rsid w:val="00AF7FBA"/>
    <w:rsid w:val="00B442AE"/>
    <w:rsid w:val="00B54CF0"/>
    <w:rsid w:val="00B91F12"/>
    <w:rsid w:val="00BF71B8"/>
    <w:rsid w:val="00C82B5D"/>
    <w:rsid w:val="00CB683E"/>
    <w:rsid w:val="00CD152C"/>
    <w:rsid w:val="00CE6AEB"/>
    <w:rsid w:val="00D219E6"/>
    <w:rsid w:val="00D22B7B"/>
    <w:rsid w:val="00D66282"/>
    <w:rsid w:val="00DB5B73"/>
    <w:rsid w:val="00DB5D8D"/>
    <w:rsid w:val="00DC7A89"/>
    <w:rsid w:val="00E714BD"/>
    <w:rsid w:val="00EF635F"/>
    <w:rsid w:val="00F16A0B"/>
    <w:rsid w:val="00F47786"/>
    <w:rsid w:val="00F52FD9"/>
    <w:rsid w:val="00F64653"/>
    <w:rsid w:val="00F76743"/>
    <w:rsid w:val="00FA2716"/>
    <w:rsid w:val="00FB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84F2"/>
  <w15:chartTrackingRefBased/>
  <w15:docId w15:val="{9AF96A53-52B5-C944-AA47-21C71224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B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B7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53DCF"/>
    <w:pPr>
      <w:ind w:left="720"/>
      <w:contextualSpacing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7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4</cp:revision>
  <dcterms:created xsi:type="dcterms:W3CDTF">2021-10-28T13:02:00Z</dcterms:created>
  <dcterms:modified xsi:type="dcterms:W3CDTF">2021-10-28T20:05:00Z</dcterms:modified>
</cp:coreProperties>
</file>